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B52A0B4" w:rsidR="00C9152A" w:rsidRPr="00A95D8C" w:rsidRDefault="008141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CC33F87" w:rsidR="00C9152A" w:rsidRPr="00A95D8C" w:rsidRDefault="008141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EB47DD8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A14465F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8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F171F76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467970B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73F6FF2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F666655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6708866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C65E5DC" w:rsidR="00C9152A" w:rsidRPr="00A95D8C" w:rsidRDefault="00B913D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8085572" w:rsidR="00C9152A" w:rsidRPr="00A95D8C" w:rsidRDefault="00A630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FF58B45" w:rsidR="00C9152A" w:rsidRPr="00A95D8C" w:rsidRDefault="00B6714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F3EB40D" w:rsidR="00C9152A" w:rsidRPr="00A95D8C" w:rsidRDefault="00B6714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38E3CD9" w:rsidR="00C9152A" w:rsidRPr="00A95D8C" w:rsidRDefault="00B6714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9F50710" w:rsidR="00C9152A" w:rsidRPr="00A95D8C" w:rsidRDefault="00B6714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066A235" w:rsidR="00C9152A" w:rsidRPr="00A95D8C" w:rsidRDefault="00B6714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1D3DD8B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FE30CD5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70BF1DB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873BACA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024CD14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EDC2EBD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FF9E486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0C0B6AE" w:rsidR="00C9152A" w:rsidRPr="00A95D8C" w:rsidRDefault="00401C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F397D63" w:rsidR="00C9152A" w:rsidRPr="00A95D8C" w:rsidRDefault="00BF27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901F512" w:rsidR="00C9152A" w:rsidRPr="00A95D8C" w:rsidRDefault="001643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9203EB0" w:rsidR="00C9152A" w:rsidRPr="00A95D8C" w:rsidRDefault="006F60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5160AA0" w:rsidR="00C9152A" w:rsidRPr="00A95D8C" w:rsidRDefault="006F60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DEA49A4" w:rsidR="00C9152A" w:rsidRPr="00A95D8C" w:rsidRDefault="006F60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CEC7465" w:rsidR="00C9152A" w:rsidRPr="00A95D8C" w:rsidRDefault="006F609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BC625DF" w:rsidR="00D86B53" w:rsidRPr="00A95D8C" w:rsidRDefault="006F6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8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BA7A598" w:rsidR="00D86B53" w:rsidRPr="00A95D8C" w:rsidRDefault="006F6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E24C0B5" w:rsidR="00D86B53" w:rsidRPr="00A95D8C" w:rsidRDefault="006F6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54A0337" w:rsidR="00D86B53" w:rsidRPr="00A95D8C" w:rsidRDefault="006F6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F609B"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4B50D5C" w:rsidR="00D86B53" w:rsidRPr="00A95D8C" w:rsidRDefault="00EC6DF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F599854" w:rsidR="00D86B53" w:rsidRPr="00A95D8C" w:rsidRDefault="00D02F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93A1705" w:rsidR="00D86B53" w:rsidRPr="00A95D8C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A4A57CF" w:rsidR="00D86B53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13-1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1178F2C" w:rsidR="00D86B53" w:rsidRPr="00A95D8C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3A8A188" w:rsidR="00D86B53" w:rsidRPr="00A95D8C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5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82AF38B" w:rsidR="00D86B53" w:rsidRPr="002E1D4E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2E1D4E">
              <w:rPr>
                <w:szCs w:val="24"/>
              </w:rPr>
              <w:t>15-18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6F7571B" w:rsidR="00D86B53" w:rsidRPr="00A95D8C" w:rsidRDefault="002E1D4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  <w:bookmarkStart w:id="0" w:name="_GoBack"/>
            <w:bookmarkEnd w:id="0"/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textovodkaz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textovodkaz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textovodkaz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643F2"/>
    <w:rsid w:val="001D66E4"/>
    <w:rsid w:val="002E1D4E"/>
    <w:rsid w:val="003734CC"/>
    <w:rsid w:val="00401C28"/>
    <w:rsid w:val="006113B4"/>
    <w:rsid w:val="006F609B"/>
    <w:rsid w:val="00715DC2"/>
    <w:rsid w:val="00717D29"/>
    <w:rsid w:val="0076583E"/>
    <w:rsid w:val="007D4228"/>
    <w:rsid w:val="008141A1"/>
    <w:rsid w:val="00A6306A"/>
    <w:rsid w:val="00B67144"/>
    <w:rsid w:val="00B913D8"/>
    <w:rsid w:val="00BF2799"/>
    <w:rsid w:val="00C9152A"/>
    <w:rsid w:val="00CF759C"/>
    <w:rsid w:val="00D02F60"/>
    <w:rsid w:val="00D86B53"/>
    <w:rsid w:val="00DB5D01"/>
    <w:rsid w:val="00E72327"/>
    <w:rsid w:val="00EC6DF3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9152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9152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9152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9152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lntabulka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ln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ln"/>
    <w:next w:val="Normln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npsmoodstavc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ln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textovodkaz">
    <w:name w:val="Hyperlink"/>
    <w:rsid w:val="00DB5D01"/>
    <w:rPr>
      <w:color w:val="0000FF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beddeea2-f3b1-4ebc-a567-81c17d15cf76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923037a1-f27a-4140-bb27-ea3fe707fdc3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1266DB-31CB-4319-971C-0530473BC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989</Words>
  <Characters>5840</Characters>
  <Application>Microsoft Office Word</Application>
  <DocSecurity>0</DocSecurity>
  <Lines>48</Lines>
  <Paragraphs>1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ahenský Petr PhDr. Ph.D.</cp:lastModifiedBy>
  <cp:revision>16</cp:revision>
  <dcterms:created xsi:type="dcterms:W3CDTF">2025-03-15T22:59:00Z</dcterms:created>
  <dcterms:modified xsi:type="dcterms:W3CDTF">2025-11-2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